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</w:rPr>
        <w:t xml:space="preserve">Supplement Table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</w:rPr>
        <w:t>2</w:t>
      </w:r>
      <w:bookmarkStart w:id="0" w:name="_GoBack"/>
      <w:bookmarkEnd w:id="0"/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>: The intake of anthocyanidins between HF and no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</w:rPr>
        <w:t>n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>-HF for each quartile (Q2-4).</w:t>
      </w:r>
    </w:p>
    <w:tbl>
      <w:tblPr>
        <w:tblStyle w:val="2"/>
        <w:tblpPr w:leftFromText="180" w:rightFromText="180" w:vertAnchor="page" w:horzAnchor="margin" w:tblpY="1912"/>
        <w:tblOverlap w:val="never"/>
        <w:tblW w:w="790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4"/>
        <w:gridCol w:w="2000"/>
        <w:gridCol w:w="1978"/>
        <w:gridCol w:w="1990"/>
        <w:gridCol w:w="993"/>
      </w:tblGrid>
      <w:tr>
        <w:trPr>
          <w:trHeight w:val="280" w:hRule="atLeast"/>
        </w:trPr>
        <w:tc>
          <w:tcPr>
            <w:tcW w:w="94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20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9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heart Failure</w:t>
            </w:r>
          </w:p>
        </w:tc>
        <w:tc>
          <w:tcPr>
            <w:tcW w:w="19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eart failure</w:t>
            </w: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>
        <w:trPr>
          <w:trHeight w:val="280" w:hRule="atLeast"/>
        </w:trPr>
        <w:tc>
          <w:tcPr>
            <w:tcW w:w="944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200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4(0.22,0.25)</w:t>
            </w:r>
          </w:p>
        </w:tc>
        <w:tc>
          <w:tcPr>
            <w:tcW w:w="1978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3(0.22,0.25)</w:t>
            </w:r>
          </w:p>
        </w:tc>
        <w:tc>
          <w:tcPr>
            <w:tcW w:w="199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6(0.19,0.33)</w:t>
            </w:r>
          </w:p>
        </w:tc>
        <w:tc>
          <w:tcPr>
            <w:tcW w:w="993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</w:tr>
      <w:tr>
        <w:trPr>
          <w:trHeight w:val="280" w:hRule="atLeast"/>
        </w:trPr>
        <w:tc>
          <w:tcPr>
            <w:tcW w:w="9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2000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82(2.75,2.88)</w:t>
            </w:r>
          </w:p>
        </w:tc>
        <w:tc>
          <w:tcPr>
            <w:tcW w:w="1978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82(2.75,2.89)</w:t>
            </w:r>
          </w:p>
        </w:tc>
        <w:tc>
          <w:tcPr>
            <w:tcW w:w="1990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70(2.46,2.94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</w:tr>
      <w:tr>
        <w:trPr>
          <w:trHeight w:val="280" w:hRule="atLeast"/>
        </w:trPr>
        <w:tc>
          <w:tcPr>
            <w:tcW w:w="944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2000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7.59(44.47,50.71)</w:t>
            </w:r>
          </w:p>
        </w:tc>
        <w:tc>
          <w:tcPr>
            <w:tcW w:w="1978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7.75(44.62,50.88)</w:t>
            </w:r>
          </w:p>
        </w:tc>
        <w:tc>
          <w:tcPr>
            <w:tcW w:w="1990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.72(29.19,46.25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</w:tbl>
    <w:p/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6868"/>
    <w:rsid w:val="00002C08"/>
    <w:rsid w:val="00017F45"/>
    <w:rsid w:val="000740CA"/>
    <w:rsid w:val="00171E9D"/>
    <w:rsid w:val="00312169"/>
    <w:rsid w:val="00397E74"/>
    <w:rsid w:val="003A5D64"/>
    <w:rsid w:val="003B05CD"/>
    <w:rsid w:val="00480083"/>
    <w:rsid w:val="004A41BC"/>
    <w:rsid w:val="004C3BFE"/>
    <w:rsid w:val="00511B7E"/>
    <w:rsid w:val="00596868"/>
    <w:rsid w:val="005E1564"/>
    <w:rsid w:val="006E3B49"/>
    <w:rsid w:val="009264F7"/>
    <w:rsid w:val="00937E35"/>
    <w:rsid w:val="00981947"/>
    <w:rsid w:val="009B5E8C"/>
    <w:rsid w:val="009E281A"/>
    <w:rsid w:val="00A2498F"/>
    <w:rsid w:val="00BB727A"/>
    <w:rsid w:val="00BE6F40"/>
    <w:rsid w:val="00C6106D"/>
    <w:rsid w:val="00C702BC"/>
    <w:rsid w:val="00C73845"/>
    <w:rsid w:val="00DD5FFA"/>
    <w:rsid w:val="00DE24DC"/>
    <w:rsid w:val="00F83387"/>
    <w:rsid w:val="00FF6EB0"/>
    <w:rsid w:val="0D5A0A25"/>
    <w:rsid w:val="37DE21F4"/>
    <w:rsid w:val="7DFD4E31"/>
    <w:rsid w:val="B9E3ECDD"/>
    <w:rsid w:val="EFF66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6</Words>
  <Characters>364</Characters>
  <Lines>11</Lines>
  <Paragraphs>5</Paragraphs>
  <TotalTime>1</TotalTime>
  <ScaleCrop>false</ScaleCrop>
  <LinksUpToDate>false</LinksUpToDate>
  <CharactersWithSpaces>415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4T22:06:00Z</dcterms:created>
  <dc:creator>tao Zaixiao</dc:creator>
  <cp:lastModifiedBy>Zaixiao Tao</cp:lastModifiedBy>
  <dcterms:modified xsi:type="dcterms:W3CDTF">2023-03-01T21:57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AB15720603EA27E008A6DC6354B865B3</vt:lpwstr>
  </property>
</Properties>
</file>